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C36" w:rsidRDefault="00616C36">
      <w:pPr>
        <w:rPr>
          <w:lang w:val="en-US"/>
        </w:rPr>
      </w:pPr>
    </w:p>
    <w:p w:rsidR="003A31F3" w:rsidRDefault="003A31F3" w:rsidP="003A31F3">
      <w:pPr>
        <w:pStyle w:val="Heading2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auto"/>
          <w:sz w:val="24"/>
          <w:szCs w:val="24"/>
        </w:rPr>
        <w:t>Table 1. Included CGPs</w:t>
      </w:r>
    </w:p>
    <w:tbl>
      <w:tblPr>
        <w:tblW w:w="5000" w:type="pct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77"/>
        <w:gridCol w:w="3541"/>
        <w:gridCol w:w="1151"/>
        <w:gridCol w:w="2964"/>
        <w:gridCol w:w="1003"/>
      </w:tblGrid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r.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P Title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lit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 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Updated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discussion of risks (n=10)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Anal rim carcinoma 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Analrand-Karz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Coloproc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nvaginatio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Invagina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aphragmatic hernia, diaphragmatic defect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Zwerchfellhernie, Zwerchfelldefek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ortic valve insufficiency in children and adolescent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Aortenklappeninsuffizienz bei Kindern und Jugendlich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igh-grade malignant gliomas and ponsglioma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Hochgradig maligne Gliome und Ponsgliom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raniopharyngeomas in childhood and adolescenc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lastRenderedPageBreak/>
              <w:t>[Kraniopharyngeome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pendymoma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Ependymom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Diagnosis and therapy of trophoblastic tumours 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Diagnostik und Therapie der Trophoblasttumor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Cancer Society and German Society for Gynaecology &amp;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icroscopically controlled surger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Mikroskopisch kontrollierte Chirurgie (MKC)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ervical radiculopath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Zervikale Radikulopath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l Risks (n=44)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uideline Angiosarcoma of the skin and Kaposi's sarcoma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Leitlinie Angiosarkom der Haut und Kaposi-Sark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Cancer Society and 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ermatofibrosarcoma protuberan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Dermatofibrosarkoma protuberan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Cancer Society and 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xtracranial germ cell tumours [Extrakranielle Keimzelltumor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Anal genital wart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Anale Feigwarz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Coloproc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raumatic rupture of the spleen in childhood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Traumatische Milzruptur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uidelines for the implantation of defibrillator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Leitlinien zur Implantation von Defibrillator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g et al.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ute intestinal artery occlusio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Akuter Intestinalarterienverschlus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Acute peripheral arterial occlusio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Der akute periphere Arterienverschlus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Acute therapy of ischaemic strok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Akuttherapie des ischämischen Schlaganfall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uideline on the limb at risk of amputatio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Leitlinie zur amputationsbedrohten Extremitä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Acceleration trauma of the cervical spin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Beschleunigungstrauma der Halswirbelsäul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Treatment of Blitz-Nick-Salaam Epileps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Therapie der Blitz-Nick-Salaam Epileps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paedia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bstein anomaly of the tricuspid valve in children and adolescent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Ebstein-Anomalie der Trikuspidalklappe bei Kindern und Jugendlich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uideline on endangiitis obliteran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Leitlinie zur Endangiitis obliteran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wing sarcomas in children and adolescent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Ewing-Sarkome im Kinder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Fallot'sche Tetralogie im Kindes- und Jugendalter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Fallot'sche Tetralogie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aemangiomas in infancy and early childhood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Hämangiome im Säuglings- und Klein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epatoblastoma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Hepatoblast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rain absces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Hirnabszes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Guideline invasive electrophysiological diagnostic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Leitlinie invasive elektrophysiologische Diagnostik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lems et al.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agnosis and therapy of postthrombotic syndrom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Diagnostik und Therapie des Postthrombotischen Syndr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13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Merkel cell carcinoma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Merkelzellkarz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Cancer Society and 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70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stablishment of arteriovenous vascular accesses for haemodialysis as well as for diagnosis and therapy of access-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associated complication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Anlage von arteriovenösen Gefäßzugängen zur Hämodialyse sowie zur Diagnostik und Therapie von Zugangs-assoziierten Komplikatio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utsche Gesellschaft für Gefäßchirurgie und Gefäßmedizin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267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Thermal injuries in childhood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Thermische Verletzungen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3A31F3" w:rsidTr="003A31F3">
        <w:trPr>
          <w:trHeight w:val="81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Basal cell carcinoma of the ski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Basalzellkarzinom der Hau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Cancer Society and 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346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Unterarmschaftfraktur im Kindesalter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Unterarmschaftfraktur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agnosis and treatment of stenoses of the vertebral arterie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Diagnostik und Behandlung von Stenosen der Vertebral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3A31F3" w:rsidTr="003A31F3">
        <w:trPr>
          <w:trHeight w:val="28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Cerebral Sinus &amp; Vein Thrombosi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Zerebrale Sinus- &amp; Venenthromb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70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erebral vasculiti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Zerebrale Vaskuli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240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ervical spondylotic myelopath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Zervikale spondylotische Myelopath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78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Idiopathic scoliosis of growing ag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Idiopathische Skoliose im Wachstum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sellschaft für Orthopädie und Orthopädische Chirurgi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</w:tr>
      <w:tr w:rsidR="003A31F3" w:rsidTr="003A31F3">
        <w:trPr>
          <w:trHeight w:val="116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raplegia 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Querschnittslähm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187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phroblastoma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Nephroblast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3A31F3" w:rsidTr="003A31F3">
        <w:trPr>
          <w:trHeight w:val="28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Uterine sarcoma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Uterine Sarkom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trHeight w:val="2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Traumatic brain injury in adulthood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Schädel-Hirn-Trauma im Erwachsenen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Chronic heart failure childre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Chronische Herzinsuffizienz Kind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seases of the popliteal arter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Erkrankungen der A. poplite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Lung malformation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Lungenfehlbild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Necrotising enterocoliti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Nekrotisierende Enterokoli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onatology and Paediatric Intensive Care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Dissection of brain-supplying supra-aortic arterie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Dissektion hirnversorgender supraaortaler 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ubarachnoid haemorrhag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Subarachnoidalblut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imary cardiomyopathies in childhood and adolescence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Primäre Kardiomyopathien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23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Subvalvular aortic stenosis in children and adolescent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Subvalvuläre Aortenstenose bei Kindern und Jugendlich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trHeight w:val="25"/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ulmonary insufficiency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Pulmonalinsuffizienz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fic risks without </w:t>
            </w:r>
            <w:r>
              <w:rPr>
                <w:rFonts w:ascii="Times New Roman" w:hAnsi="Times New Roman"/>
                <w:b/>
                <w:bCs/>
                <w:sz w:val="24"/>
              </w:rPr>
              <w:t>numeri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stimates (n=76)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Lumbar disc herniatio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lastRenderedPageBreak/>
              <w:t>[Lumbaler Bandscheibenvorfall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rman Society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ro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6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Epicondylopathy radialis humeri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Epicondylopathia radialis humeri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Hallux valgus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Hallux valgu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roximal humerus fracture in children</w:t>
            </w:r>
          </w:p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Proximale Humerusfraktur beim Kind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ctive, implantable hearing systems for hearing disorders [Aktive, implantierbare Hörsysteme bei Hörstör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 and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ongenital clubfoot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ongenitaler Klumpfuß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Snoring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chnarch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Working Group on Sleep Medicine of the German Society for Ear, Nose and Throat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ibia and tibia shaft fracture in </w:t>
            </w:r>
            <w:r>
              <w:rPr>
                <w:rFonts w:cs="Times New Roman"/>
                <w:iCs/>
                <w:lang w:val="en-US"/>
              </w:rPr>
              <w:lastRenderedPageBreak/>
              <w:t xml:space="preserve">childhood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Tibia- und Unterschenkelschaftfraktur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</w:t>
            </w:r>
            <w:r>
              <w:rPr>
                <w:rFonts w:cs="Times New Roman"/>
                <w:lang w:val="en-US"/>
              </w:rPr>
              <w:lastRenderedPageBreak/>
              <w:t>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acterial joint infections [Bakterielle Gelenkinfektio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bdominal wall defects [Bauchwanddefekt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Gastroesophageal reflux children [Gastroösophagealer Reflux Kind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atella fractur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atellafrak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Hip prosthesis replacement [Prothesenwechsel Hüft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houlder joint first dislocation [Schultergelenk-Erstluxa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eniscus diseases [Meniskuserkrank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Pertrochanteric femur fracture [Pertrochantere Oberschenkelfrak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Recurrent shoulder dislocation [Schulterluxation rezidivierend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istal radius fractur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stale Radiusfrak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eromukotympanum [Seromukotympanu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Squamous cell carcinoma [Plattenepithel-Carc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Cancer Society and German Dermat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holesteat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Cholesteat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Surgery-related injuries of the urethra in gynaecology and obstetric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Operationsbedingte Verletzungen des Urethers in der Gynäkologie und Geburtshilf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Obstructive sialadenitis [Obstruktive Sialadeni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herapy of obstructive sleep apnoea of the Adult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Therapie der obstruktiven Schlafapnoe des Erwachse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edulloblastoma [Medulloblast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atella luxat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atella-Luxa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Intra-articular fracture of the distal humerus in childhood [Intraartikuläre Fraktur des distalen Humerus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norectal malformations [Anorektale Fehlbild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ortic valve stenosis children [Aortenklappenstenose Kind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Atrioventricular septal defect [Atrioventrikulärer Septumdefek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Chronic occlusive processes of the intestinal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lang w:val="en-US"/>
              </w:rPr>
              <w:t>[</w:t>
            </w:r>
            <w:r>
              <w:rPr>
                <w:rFonts w:cs="Times New Roman"/>
                <w:iCs/>
              </w:rPr>
              <w:t>Chronische Verschlussprozesse der Intestinal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Double Outlet Right Ventricle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</w:t>
            </w:r>
            <w:r>
              <w:rPr>
                <w:rFonts w:cs="Times New Roman"/>
                <w:lang w:val="en-US"/>
              </w:rPr>
              <w:lastRenderedPageBreak/>
              <w:t>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Femoral shaft fracture child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Femurschaftfraktur Kind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ascular Injuries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Gefäßverletz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Glioma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Gliom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Cardiac pacemaker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Herzschrittmach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Cardiology, Heart and Circulation Research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Brain metastases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Hirnmetastas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Implant removal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mplantatentfern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Intracranial pressure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trakranieller Druck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Intracerebral haemorrhage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trazerebrale Blut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Invasive electrophysiological diagnostic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vasive elektrophysiologische Diagnostik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Cardiology, Heart and Circulation Research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Germ cell tumours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eimzelltumoren ZN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Surgical Therapy of Benign Thyroid Diseases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lang w:val="en-US"/>
              </w:rPr>
              <w:t>[</w:t>
            </w:r>
            <w:r>
              <w:rPr>
                <w:rFonts w:cs="Times New Roman"/>
                <w:iCs/>
              </w:rPr>
              <w:t>Operative Therapie benigner Schilddrüsenerkrank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, Surgical Working Group on Endocrin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euroblastoma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Neuroblast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ciety for Paediatric Oncology and Haema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Short esophageal atresia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Kurzstreckige Ösophasgusatres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bdominal aortic / iliac artery occlus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Bauchaorten- / Beckenarterienverschlüs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ersistent ductus arteriosu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ersistierender Ductus Arteriosu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Proximal femoral fractures of the child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roximale Femurfrakturen des Kinde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Pulmonary atresia with ventricular septal defect (PA-VSD) in children and adolescent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[Pulmonalatresie mit Ventrikelseptumdefekt (PA-VSD)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Supravalvular aortic stenosis in children and adolescent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upravalvuläre Aortenstenose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horacic Outlet Syndrom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Thoracic Outlet Syndrom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Ulcus crur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Ulcus crur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for Phleb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Lower leg artery occlus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Unterschenkelarterienverschlüs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Ventral instability shoulder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Ventrale Instabilität Schu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Trauma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Anterior cruciate ligament ruptur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Vordere Kreuzbandrup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Trauma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ubital tunnel syndrom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ubitaltunnelsyndr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Neurosurgery, German Society for Neurology, German Society for </w:t>
            </w:r>
            <w:r>
              <w:rPr>
                <w:rFonts w:cs="Times New Roman"/>
                <w:lang w:val="en-US"/>
              </w:rPr>
              <w:lastRenderedPageBreak/>
              <w:t>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Knee joint near leg axis malposit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  <w:lang w:val="en-US"/>
              </w:rPr>
              <w:t>[</w:t>
            </w:r>
            <w:r>
              <w:rPr>
                <w:rFonts w:cs="Times New Roman"/>
                <w:iCs/>
              </w:rPr>
              <w:t>Kniegelenksnahe Beinachsenfehlstell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LASH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Malignant ovarian tumour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Maligne Ovarialtumor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Mamma-Ca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Malignant thyroid diseas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Maligne Schilddrüsenerkrank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NASH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upracondylar humerus fracture child ]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uprakondyläre Humerusfraktur Kind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Trauma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eripheral pulmonary artery sten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Periphere </w:t>
            </w:r>
            <w:r>
              <w:rPr>
                <w:rFonts w:cs="Times New Roman"/>
                <w:iCs/>
              </w:rPr>
              <w:lastRenderedPageBreak/>
              <w:t>Pulmonalarterienstenos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Shape disorders of the inner and/or outer no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Formstörungen der inneren und/oder äußeren Na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Anal abscess [Analabszes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Ommer et. al.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Vaginal surgical deliv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Vaginal operative Entbind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cute scrotum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kutes Skrotu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, German Society for 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arpal tunnel syndrome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Karpaltunnelsyndr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ies for Hand Surgery, Neurosurgery,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eurology and Orthopaed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Hypoplastic left heart syndrome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Hypoplastisches Linksherzsyndr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Atrial septal defect (ASD) in childhood and adolescence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Vorhofseptumdefekt (ASD)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 xml:space="preserve">Femoral neck fracture in adults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 xml:space="preserve">[Schenkelhalsfraktur des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lastRenderedPageBreak/>
              <w:t>Erwachse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Trauma Surgery and Austrian Society </w:t>
            </w:r>
            <w:r>
              <w:rPr>
                <w:rFonts w:cs="Times New Roman"/>
                <w:lang w:val="en-US"/>
              </w:rPr>
              <w:lastRenderedPageBreak/>
              <w:t>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Endometrial carcinoma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Endometriumkarz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Cancer Society, German Society for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Endoprosthesis in gonarthrosis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[Endoprothese bei Gonarthr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Trauma Society, Austrian Trauma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Stenoses and occlusions of the aortic arch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  <w:lang w:val="de-DE"/>
              </w:rPr>
              <w:t>[Abgangsnahe Stenosen und Verschlüsse der Aortenbogenäst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Cochlear implant </w:t>
            </w:r>
          </w:p>
          <w:p w:rsidR="003A31F3" w:rsidRDefault="003A31F3">
            <w:pPr>
              <w:widowControl w:val="0"/>
              <w:spacing w:after="0" w:line="480" w:lineRule="auto"/>
              <w:rPr>
                <w:rFonts w:ascii="Times New Roman" w:eastAsia="Calibri" w:hAnsi="Times New Roman" w:cs="Times New Roman"/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[Cochleaimplanta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5000" w:type="pct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b/>
                <w:lang w:val="en-US"/>
              </w:rPr>
              <w:t xml:space="preserve">Specific risks with </w:t>
            </w:r>
            <w:r>
              <w:rPr>
                <w:b/>
                <w:bCs/>
                <w:lang w:val="en-US"/>
              </w:rPr>
              <w:t>numeric</w:t>
            </w:r>
            <w:r>
              <w:rPr>
                <w:rFonts w:cs="Times New Roman"/>
                <w:b/>
                <w:lang w:val="en-US"/>
              </w:rPr>
              <w:t xml:space="preserve"> estimates (n=84)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Haemorrhoidal disea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Hämorrhoidalleid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for Coloproc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Inguinal hernia, hydrocel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stenhernie, Hydrozel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Hypertrophic pyloric sten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Hypertrophe Pylorussten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Sinus pilonidal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inus pilonidal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for Coloproc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denoid vegetation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denoide Vegetatio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Recommendations for the prevention of position-related damage in surgical gynaecology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Empfehlungen zur Verhinderung lagerungsbedingter Schäden in der operativen Gynäkolog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arpal tunnel syndrom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arpaltunnelsyndr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Neurosurgery, German Society for Neurology, 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Hirschsprung's disea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M. Hirschspr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nkle fractur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prunggelenksfrak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runcus arteriosus commun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Truncus arteriosus commun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Scaphoid fracture [Skaphoidfraktu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escensus genital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escensus genital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, German Society of 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Rectovaginal fistul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Rektovaginale Fistel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, German Society for Coloproct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vulvar carcinoma and its precursor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k und Therapie des Vulvakarzinoms und seiner Vorstuf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Cancer Society and German Gynaecological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herapy of benign prostate syndrom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Therapie des benignen Prostatasyndr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Divertikulitis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astroenterology, Digestive and Metabolic Diseases, German Society for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Exocrine Pancreas-C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Exokrines Pancreas-C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herapy of inflammatory diseases of the palatine tonsils, tonsillit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Therapie der entzündlichen Erkrankungen der Gaumenmandeln, Tonsilli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torhinolaryngology, Head and Neck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hepatocellular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k und Therapie des hepatozellulären Karzin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enital malformation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Genitale Fehlbild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Ascites, spontaneous bacterial peritonitis, hepatorenal syndrom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szites, spontan bakterielle Peritonitis, hepatorenales Syndr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hronic pancreatit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Chronische Pankreati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astroenterology, Digestive and Metabolic Disease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Surgery of Obesity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Chirurgie der Adiposita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eneral and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 on abdominal aortic aneurysm and iliac artery aneurysm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lastRenderedPageBreak/>
              <w:t>[Leitlinie zum Bauchaortenaneurysma und Beckenarterienaneurysm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Vascular Surgery and Vascular </w:t>
            </w:r>
            <w:r>
              <w:rPr>
                <w:rFonts w:cs="Times New Roman"/>
                <w:lang w:val="en-US"/>
              </w:rPr>
              <w:lastRenderedPageBreak/>
              <w:t>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ortic Dissect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ortale Dissek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Atraumatic adult femoral head necr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traumatische Femurkopfnekrose Erwachsen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Undescended testis, maldescensus test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Hodenhochstand, Maldeszensus testi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uidelines for interventional coronary therapy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Richtlinien der interventionellen Koronartherap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997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s on diseases of the renal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 Erkrankungen der Nieren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Lumbar radiculopathy [Lumbale </w:t>
            </w:r>
            <w:r>
              <w:rPr>
                <w:rFonts w:cs="Times New Roman"/>
                <w:iCs/>
              </w:rPr>
              <w:lastRenderedPageBreak/>
              <w:t>Radikulopath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German Society of </w:t>
            </w:r>
            <w:r>
              <w:rPr>
                <w:rFonts w:cs="Times New Roman"/>
              </w:rPr>
              <w:lastRenderedPageBreak/>
              <w:t>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Guideline on diagnosis and therapy of pAVK [Leitlinie zur Diagnostik und Therapie der pAVK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Angiolog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himosis and paraphim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himose und Paraphim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Interdisciplinary guideline for diagnosis and therapy of stress incontinence in wome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terdisziplinäre Leitlinie für Diagnostik und Therapie der Belastungsinkontinenz der Frau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e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, German Society of 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Interdisciplinary guideline for diagnosis and therapy of endometri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terdisziplinäre Leitlinie zur Diagnostik und Therapie der Endometri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ynaecology and Obstetrics, German Society for General and Visceral Surgery, German Society for 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iagnosis and therapy of gallston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k und Therapie von Gallenstei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astroenterology, Digestive and Metabolic Diseases, German Society for Visceral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Interdisciplinary guideline on early diagnosis and therapy of the different stages of prostate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terdisziplinäre Leitlinie zur Früherkennung und Therapie der verschiedenen Stadien des Prostata-Carcin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 on the diagnosis, therapy and follow-up of renal cell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r Diagnostik, Therapie  und Nachsorge des Nierenzell-Carcin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 on the diagnosis, therapy and follow-up of patients with cervical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r Diagnostik, Therapie  und Nachsorge der Patientin mit Zervix-Carc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astric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Magenkarzi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astrooesophageal reflux disea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Gastroösophageale </w:t>
            </w:r>
            <w:r>
              <w:rPr>
                <w:rFonts w:cs="Times New Roman"/>
                <w:iCs/>
              </w:rPr>
              <w:lastRenderedPageBreak/>
              <w:t>Refluxerkrank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 xml:space="preserve">German Society for Gastroenterology, Digestive </w:t>
            </w:r>
            <w:r>
              <w:rPr>
                <w:rFonts w:cs="Times New Roman"/>
                <w:lang w:val="en-US"/>
              </w:rPr>
              <w:lastRenderedPageBreak/>
              <w:t>and Metabolic Disease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ulcerative colit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k und Therapie der Colitis ulceros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astroenterology, Digestive and Metabolic Disease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Indication and methodology of hysterectomy for benign diseas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dikation und Methodik der Hysterektomie bei benignen Erkrank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Breast reconstruction with autologous tissu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Brustrekonstruktion mit Eigengeweb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Guideline for the management of perineal lacerations III. and IV.Degree after vaginal birth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m Management von Dammrissen III. Und IV. Grades nach vaginaler Gebur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ynaecology and Obstetric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squamous cell carcinoma and adeno-carcinoma of the oesophagu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Diagnostik und Therapie des </w:t>
            </w:r>
            <w:r>
              <w:rPr>
                <w:rFonts w:cs="Times New Roman"/>
                <w:iCs/>
              </w:rPr>
              <w:lastRenderedPageBreak/>
              <w:t>Plattenepithel-Carcinoms und Adeno-Carcinoms des Ösophagu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Bone cyst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nochenzyst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Aortic stenosis in children and adolescent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Aortenisthmusstenose im Kinder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Diagnosis and therapy of chronic pulmonary hypertension [Diagnostik und Therapie der chronisch-pulmonalen Hyperton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iagnostic cerebrospinal fluid punctur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sche Liquorpunk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Epidural spinal cord stimulation for the therapy of chronic pai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Epidurale Rückenmarksstimulation zur Therapie chronischer Schmerz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Neurosurgery, German Society for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extracranial carotid sten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Diagnostik und Therapie der </w:t>
            </w:r>
            <w:r>
              <w:rPr>
                <w:rFonts w:cs="Times New Roman"/>
                <w:iCs/>
              </w:rPr>
              <w:lastRenderedPageBreak/>
              <w:t>extrakraniellen Carotissten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uideline Vascular Infection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Gefäßinfektio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 for the treatment of adults with congenital heart defect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r Behandlung von Erwachsenen mit angeborenen Herzfehler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Infarct-related cardiogenic shock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Infarktbedingter kardiogener Schock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Guideline on catheter ablat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Leitlinie zur Katheterablatio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7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Valve Vitiation in Adulthood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lappenvitien im Erwachsenen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6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iagnostic cardiac catheterisatio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sche Herzkatheteruntersuch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Guidelines for the diagnosis and treatment of coronary heart disea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Leitlinie zur Diagnostik und </w:t>
            </w:r>
            <w:r>
              <w:rPr>
                <w:rFonts w:cs="Times New Roman"/>
                <w:iCs/>
              </w:rPr>
              <w:lastRenderedPageBreak/>
              <w:t>Behandlung der koronaren Herzerkrank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Normal pressure hydrocephalu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Normaldruckhydrozephalu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olytrauma / Shear Injury Treatment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olytrauma / Scherverletzten-Behandlung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Trauma Societ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raniocerebral Trauma Children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chädel-Hirn-Trauma Kind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Neonatology and Intensive Care Medicine, German Society for Paediatric Surgery, German Society for Neuro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Thoracic and thoracoabdominal aneurysm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>[Thorakale und thorakoabdominelle Aneurysm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Prevention, diagnosis, therapy and follow-up of lung carci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rävention, Diagnostik, Therapie und Nachsorge des Lungenkarzinoms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horac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0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Univentricular heart in childhood and adolescenc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Univentrikuläres Herz im Kindes- und Jugend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Unruptured intracranial aneurysm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Unrupturierte intrakranielle Aneurysm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Valvular pulmonary sten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Valvuläre Pulmonalsten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Ventricular septal defect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Ventrikelseptumdefekt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are of peripheral nerve inju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Versorgung peripherer Nervenverletzung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Neurosurgery, German Society for Neurology, German Society for Orthopaedics and Orthopaedic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aneurysms of the coeliac trunk, lienal, hepatic and mesenteric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[Diagnostik und Therapue der Aneurysmen des Truncus coeliacus, der A. Lienalis, hepatica </w:t>
            </w:r>
            <w:r>
              <w:rPr>
                <w:rFonts w:cs="Times New Roman"/>
                <w:iCs/>
              </w:rPr>
              <w:lastRenderedPageBreak/>
              <w:t>und mesenteric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erebral vascular formation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Zerebrale Gefäßformatio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Use of intra-aortic balloon counterpulsation in cardiac surgery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Einsatz der intraaortalen Ballongegenpulsation in der Herzchirurgi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horacic, Cardiac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5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Spontaneous dissections of the extracranial brain-supplying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pontane Dissektionen der extrakraniellen hirnversorgenden 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erman Society of Neur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rohn's disease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Morbus Croh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Gastroenterology, Digestive and Metabolic Diseases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4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Transposition of large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Transposition großer 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Blunt aortic injury and traumatic aortic aneurysm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Stumpfe Aortenverletzung und traumatisches Aortenaneurysm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6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Diseases of the femoral arterie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Erkrankungen der Oberschenkelarteri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Vascular Medicine and Vascular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Vascular access haemodialy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Gefäßzugang Hämodialy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of Nephrology, German Society of Vascular Surgery and Vascular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Pulmonary arterial hypertension in childhood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Pulmonalarterielle Hypertonie im Kindesalter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Paediatric Cardi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2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Endoprosthesis coxarthrosis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Endoprothese Coxarthros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1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erman Society for Trauma Surger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8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  <w:lang w:val="en-US"/>
              </w:rPr>
            </w:pPr>
            <w:r>
              <w:rPr>
                <w:rFonts w:cs="Times New Roman"/>
                <w:iCs/>
                <w:lang w:val="en-US"/>
              </w:rPr>
              <w:t xml:space="preserve">Diagnosis and therapy of symptomatic ductus arteriosus of the premature infant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Diagnostik und Therapie des symptomatischen Ductus arteriosusdes Frühgeborene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2k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ociety for Neonatology, Paediatric Intensive Care Medicine, German Society for Paediatric Surgery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of the German Society for Paediatrics and Adolescent Medic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VTE prophylaxis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VTE-Prophylaxe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 Medical Associations included / Intersectional Guideline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09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2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Malignant melanom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Malignes Melanom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olorectal C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olorektales Ca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S3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Guideline programme oncology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3</w:t>
            </w:r>
          </w:p>
        </w:tc>
      </w:tr>
      <w:tr w:rsidR="003A31F3" w:rsidTr="003A31F3">
        <w:trPr>
          <w:jc w:val="center"/>
        </w:trPr>
        <w:tc>
          <w:tcPr>
            <w:tcW w:w="261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938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 xml:space="preserve">Cryptoglandular anal fistula </w:t>
            </w:r>
          </w:p>
          <w:p w:rsidR="003A31F3" w:rsidRDefault="003A31F3">
            <w:pPr>
              <w:pStyle w:val="TableContents"/>
              <w:spacing w:line="480" w:lineRule="auto"/>
              <w:rPr>
                <w:rFonts w:cs="Times New Roman"/>
                <w:iCs/>
              </w:rPr>
            </w:pPr>
            <w:r>
              <w:rPr>
                <w:rFonts w:cs="Times New Roman"/>
                <w:iCs/>
              </w:rPr>
              <w:t>[Kryptoglanduläre Analfisteln]</w:t>
            </w:r>
          </w:p>
        </w:tc>
        <w:tc>
          <w:tcPr>
            <w:tcW w:w="630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N/A</w:t>
            </w:r>
          </w:p>
        </w:tc>
        <w:tc>
          <w:tcPr>
            <w:tcW w:w="1622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 xml:space="preserve">Ommer et al. </w:t>
            </w:r>
          </w:p>
        </w:tc>
        <w:tc>
          <w:tcPr>
            <w:tcW w:w="549" w:type="pc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hideMark/>
          </w:tcPr>
          <w:p w:rsidR="003A31F3" w:rsidRDefault="003A31F3">
            <w:pPr>
              <w:pStyle w:val="TableContents"/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011</w:t>
            </w:r>
          </w:p>
        </w:tc>
      </w:tr>
    </w:tbl>
    <w:p w:rsidR="003A31F3" w:rsidRDefault="003A31F3" w:rsidP="003A31F3">
      <w:pP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GB"/>
        </w:rPr>
      </w:pPr>
    </w:p>
    <w:p w:rsidR="003A31F3" w:rsidRDefault="003A31F3" w:rsidP="00B415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S1: Recommendations by committee of experts; S2: Guidelines based on evidence (S2e) or consensus of a representative committee (S2k); S3: Guidelines based on evidence and consensus of a representative committee. </w:t>
      </w:r>
    </w:p>
    <w:p w:rsidR="00B415A1" w:rsidRPr="00B415A1" w:rsidRDefault="00B415A1" w:rsidP="00B415A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15A1" w:rsidRPr="00B415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Times New Roman"/>
    <w:charset w:val="00"/>
    <w:family w:val="auto"/>
    <w:pitch w:val="variable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dale Sans UI">
    <w:altName w:val="Calibri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6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4D6"/>
    <w:rsid w:val="003A31F3"/>
    <w:rsid w:val="003A6FE1"/>
    <w:rsid w:val="00616C36"/>
    <w:rsid w:val="009324D6"/>
    <w:rsid w:val="00B41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1F3"/>
    <w:pPr>
      <w:keepNext/>
      <w:keepLines/>
      <w:widowControl w:val="0"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1F3"/>
    <w:pPr>
      <w:keepNext/>
      <w:keepLines/>
      <w:widowControl w:val="0"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1F3"/>
    <w:pPr>
      <w:keepNext/>
      <w:keepLines/>
      <w:suppressAutoHyphens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3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1F3"/>
    <w:pPr>
      <w:keepNext/>
      <w:keepLines/>
      <w:suppressAutoHyphens/>
      <w:autoSpaceDN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3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1F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1F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1F3"/>
    <w:rPr>
      <w:rFonts w:asciiTheme="majorHAnsi" w:eastAsiaTheme="majorEastAsia" w:hAnsiTheme="majorHAnsi" w:cstheme="majorBidi"/>
      <w:color w:val="243F60" w:themeColor="accent1" w:themeShade="7F"/>
      <w:kern w:val="3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1F3"/>
    <w:rPr>
      <w:rFonts w:asciiTheme="majorHAnsi" w:eastAsiaTheme="majorEastAsia" w:hAnsiTheme="majorHAnsi" w:cstheme="majorBidi"/>
      <w:i/>
      <w:iCs/>
      <w:color w:val="365F91" w:themeColor="accent1" w:themeShade="BF"/>
      <w:kern w:val="3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3A31F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1F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  <w:ind w:left="240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  <w:ind w:left="480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31F3"/>
    <w:pPr>
      <w:suppressAutoHyphens/>
      <w:autoSpaceDN w:val="0"/>
      <w:spacing w:after="0" w:line="240" w:lineRule="auto"/>
    </w:pPr>
    <w:rPr>
      <w:rFonts w:ascii="Cambria" w:eastAsia="SimSun" w:hAnsi="Cambria" w:cs="F"/>
      <w:kern w:val="3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1F3"/>
    <w:rPr>
      <w:rFonts w:ascii="Cambria" w:eastAsia="SimSun" w:hAnsi="Cambria" w:cs="F"/>
      <w:kern w:val="3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1F3"/>
    <w:pPr>
      <w:widowControl w:val="0"/>
      <w:spacing w:after="16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1F3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3A31F3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31F3"/>
    <w:rPr>
      <w:rFonts w:ascii="Calibri" w:eastAsia="Calibri" w:hAnsi="Calibri" w:cs="Calibri"/>
      <w:color w:val="00000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A31F3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31F3"/>
    <w:rPr>
      <w:rFonts w:ascii="Calibri" w:eastAsia="Calibri" w:hAnsi="Calibri" w:cs="Calibri"/>
      <w:color w:val="00000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A31F3"/>
    <w:pPr>
      <w:spacing w:after="0" w:line="240" w:lineRule="auto"/>
    </w:pPr>
    <w:rPr>
      <w:rFonts w:ascii="Calibri" w:hAnsi="Calibri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31F3"/>
    <w:rPr>
      <w:rFonts w:ascii="Calibri" w:hAnsi="Calibri"/>
      <w:szCs w:val="21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1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1F3"/>
    <w:rPr>
      <w:rFonts w:ascii="Calibri" w:eastAsia="Calibri" w:hAnsi="Calibri" w:cs="Calibri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1F3"/>
    <w:pPr>
      <w:widowControl w:val="0"/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1F3"/>
    <w:rPr>
      <w:rFonts w:ascii="Segoe UI" w:eastAsia="Calibri" w:hAnsi="Segoe UI" w:cs="Segoe UI"/>
      <w:color w:val="000000"/>
      <w:sz w:val="18"/>
      <w:szCs w:val="18"/>
      <w:lang w:val="en-GB"/>
    </w:rPr>
  </w:style>
  <w:style w:type="paragraph" w:styleId="NoSpacing">
    <w:name w:val="No Spacing"/>
    <w:uiPriority w:val="1"/>
    <w:qFormat/>
    <w:rsid w:val="003A31F3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3A31F3"/>
    <w:pPr>
      <w:spacing w:after="0" w:line="240" w:lineRule="auto"/>
      <w:ind w:left="708"/>
    </w:pPr>
    <w:rPr>
      <w:rFonts w:ascii="Arial" w:eastAsia="Times New Roman" w:hAnsi="Arial" w:cs="Times New Roman"/>
      <w:szCs w:val="24"/>
      <w:lang w:val="en-GB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31F3"/>
    <w:pPr>
      <w:widowControl/>
      <w:outlineLvl w:val="9"/>
    </w:pPr>
    <w:rPr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semiHidden/>
    <w:locked/>
    <w:rsid w:val="003A31F3"/>
    <w:rPr>
      <w:rFonts w:ascii="Calibri" w:eastAsia="Calibri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Zchn"/>
    <w:semiHidden/>
    <w:rsid w:val="003A31F3"/>
    <w:pPr>
      <w:widowControl w:val="0"/>
      <w:spacing w:after="160" w:line="240" w:lineRule="auto"/>
    </w:pPr>
    <w:rPr>
      <w:rFonts w:ascii="Calibri" w:eastAsia="Calibri" w:hAnsi="Calibri" w:cs="Calibri"/>
      <w:noProof/>
      <w:color w:val="000000"/>
      <w:lang w:val="en-US"/>
    </w:rPr>
  </w:style>
  <w:style w:type="paragraph" w:customStyle="1" w:styleId="TableContents">
    <w:name w:val="Table Contents"/>
    <w:basedOn w:val="Normal"/>
    <w:uiPriority w:val="99"/>
    <w:semiHidden/>
    <w:rsid w:val="003A31F3"/>
    <w:pPr>
      <w:widowControl w:val="0"/>
      <w:suppressLineNumbers/>
      <w:suppressAutoHyphens/>
      <w:autoSpaceDN w:val="0"/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EndNoteBibliographyTitleZchn">
    <w:name w:val="EndNote Bibliography Title Zchn"/>
    <w:basedOn w:val="DefaultParagraphFont"/>
    <w:link w:val="EndNoteBibliographyTitle"/>
    <w:semiHidden/>
    <w:locked/>
    <w:rsid w:val="003A31F3"/>
    <w:rPr>
      <w:rFonts w:ascii="Cambria" w:eastAsia="SimSun" w:hAnsi="Cambria" w:cs="F"/>
      <w:noProof/>
      <w:kern w:val="3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semiHidden/>
    <w:rsid w:val="003A31F3"/>
    <w:pPr>
      <w:suppressAutoHyphens/>
      <w:autoSpaceDN w:val="0"/>
      <w:spacing w:after="0" w:line="240" w:lineRule="auto"/>
      <w:jc w:val="center"/>
    </w:pPr>
    <w:rPr>
      <w:rFonts w:ascii="Cambria" w:eastAsia="SimSun" w:hAnsi="Cambria" w:cs="F"/>
      <w:noProof/>
      <w:kern w:val="3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A31F3"/>
    <w:rPr>
      <w:sz w:val="18"/>
      <w:szCs w:val="18"/>
    </w:rPr>
  </w:style>
  <w:style w:type="character" w:customStyle="1" w:styleId="cit">
    <w:name w:val="cit"/>
    <w:basedOn w:val="DefaultParagraphFont"/>
    <w:rsid w:val="003A31F3"/>
  </w:style>
  <w:style w:type="character" w:customStyle="1" w:styleId="doi">
    <w:name w:val="doi"/>
    <w:basedOn w:val="DefaultParagraphFont"/>
    <w:rsid w:val="003A31F3"/>
  </w:style>
  <w:style w:type="character" w:customStyle="1" w:styleId="fm-citation-ids-label">
    <w:name w:val="fm-citation-ids-label"/>
    <w:basedOn w:val="DefaultParagraphFont"/>
    <w:rsid w:val="003A31F3"/>
  </w:style>
  <w:style w:type="character" w:customStyle="1" w:styleId="period">
    <w:name w:val="period"/>
    <w:basedOn w:val="DefaultParagraphFont"/>
    <w:rsid w:val="003A31F3"/>
  </w:style>
  <w:style w:type="character" w:customStyle="1" w:styleId="citation-doi">
    <w:name w:val="citation-doi"/>
    <w:basedOn w:val="DefaultParagraphFont"/>
    <w:rsid w:val="003A31F3"/>
  </w:style>
  <w:style w:type="character" w:customStyle="1" w:styleId="secondary-date">
    <w:name w:val="secondary-date"/>
    <w:basedOn w:val="DefaultParagraphFont"/>
    <w:rsid w:val="003A31F3"/>
  </w:style>
  <w:style w:type="character" w:customStyle="1" w:styleId="authors-list-item">
    <w:name w:val="authors-list-item"/>
    <w:basedOn w:val="DefaultParagraphFont"/>
    <w:rsid w:val="003A31F3"/>
  </w:style>
  <w:style w:type="character" w:customStyle="1" w:styleId="author-sup-separator">
    <w:name w:val="author-sup-separator"/>
    <w:basedOn w:val="DefaultParagraphFont"/>
    <w:rsid w:val="003A31F3"/>
  </w:style>
  <w:style w:type="character" w:customStyle="1" w:styleId="comma">
    <w:name w:val="comma"/>
    <w:basedOn w:val="DefaultParagraphFont"/>
    <w:rsid w:val="003A31F3"/>
  </w:style>
  <w:style w:type="character" w:customStyle="1" w:styleId="identifier">
    <w:name w:val="identifier"/>
    <w:basedOn w:val="DefaultParagraphFont"/>
    <w:rsid w:val="003A31F3"/>
  </w:style>
  <w:style w:type="character" w:customStyle="1" w:styleId="id-label">
    <w:name w:val="id-label"/>
    <w:basedOn w:val="DefaultParagraphFont"/>
    <w:rsid w:val="003A31F3"/>
  </w:style>
  <w:style w:type="character" w:customStyle="1" w:styleId="NichtaufgelsteErwhnung1">
    <w:name w:val="Nicht aufgelöste Erwähnung1"/>
    <w:basedOn w:val="DefaultParagraphFont"/>
    <w:uiPriority w:val="99"/>
    <w:semiHidden/>
    <w:rsid w:val="003A31F3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A31F3"/>
    <w:rPr>
      <w:rFonts w:ascii="Calibri" w:eastAsia="Calibri" w:hAnsi="Calibri" w:cs="Calibri" w:hint="default"/>
      <w:color w:val="000000"/>
      <w:sz w:val="20"/>
      <w:szCs w:val="20"/>
      <w:lang w:val="en-GB"/>
    </w:rPr>
  </w:style>
  <w:style w:type="character" w:customStyle="1" w:styleId="StrongEmphasis">
    <w:name w:val="Strong Emphasis"/>
    <w:rsid w:val="003A31F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31F3"/>
    <w:pPr>
      <w:keepNext/>
      <w:keepLines/>
      <w:widowControl w:val="0"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1F3"/>
    <w:pPr>
      <w:keepNext/>
      <w:keepLines/>
      <w:widowControl w:val="0"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1F3"/>
    <w:pPr>
      <w:keepNext/>
      <w:keepLines/>
      <w:suppressAutoHyphens/>
      <w:autoSpaceDN w:val="0"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kern w:val="3"/>
      <w:sz w:val="24"/>
      <w:szCs w:val="24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1F3"/>
    <w:pPr>
      <w:keepNext/>
      <w:keepLines/>
      <w:suppressAutoHyphens/>
      <w:autoSpaceDN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3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1F3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1F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1F3"/>
    <w:rPr>
      <w:rFonts w:asciiTheme="majorHAnsi" w:eastAsiaTheme="majorEastAsia" w:hAnsiTheme="majorHAnsi" w:cstheme="majorBidi"/>
      <w:color w:val="243F60" w:themeColor="accent1" w:themeShade="7F"/>
      <w:kern w:val="3"/>
      <w:sz w:val="24"/>
      <w:szCs w:val="24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1F3"/>
    <w:rPr>
      <w:rFonts w:asciiTheme="majorHAnsi" w:eastAsiaTheme="majorEastAsia" w:hAnsiTheme="majorHAnsi" w:cstheme="majorBidi"/>
      <w:i/>
      <w:iCs/>
      <w:color w:val="365F91" w:themeColor="accent1" w:themeShade="BF"/>
      <w:kern w:val="3"/>
      <w:sz w:val="24"/>
      <w:szCs w:val="24"/>
      <w:lang w:val="de-DE" w:eastAsia="de-DE"/>
    </w:rPr>
  </w:style>
  <w:style w:type="character" w:styleId="Hyperlink">
    <w:name w:val="Hyperlink"/>
    <w:basedOn w:val="DefaultParagraphFont"/>
    <w:uiPriority w:val="99"/>
    <w:semiHidden/>
    <w:unhideWhenUsed/>
    <w:rsid w:val="003A31F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31F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A31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  <w:ind w:left="240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A31F3"/>
    <w:pPr>
      <w:suppressAutoHyphens/>
      <w:autoSpaceDN w:val="0"/>
      <w:spacing w:after="100" w:line="240" w:lineRule="auto"/>
      <w:ind w:left="480"/>
    </w:pPr>
    <w:rPr>
      <w:rFonts w:ascii="Cambria" w:eastAsia="SimSun" w:hAnsi="Cambria" w:cs="F"/>
      <w:kern w:val="3"/>
      <w:sz w:val="24"/>
      <w:szCs w:val="24"/>
      <w:lang w:val="de-DE" w:eastAsia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31F3"/>
    <w:pPr>
      <w:suppressAutoHyphens/>
      <w:autoSpaceDN w:val="0"/>
      <w:spacing w:after="0" w:line="240" w:lineRule="auto"/>
    </w:pPr>
    <w:rPr>
      <w:rFonts w:ascii="Cambria" w:eastAsia="SimSun" w:hAnsi="Cambria" w:cs="F"/>
      <w:kern w:val="3"/>
      <w:sz w:val="20"/>
      <w:szCs w:val="20"/>
      <w:lang w:val="de-DE"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31F3"/>
    <w:rPr>
      <w:rFonts w:ascii="Cambria" w:eastAsia="SimSun" w:hAnsi="Cambria" w:cs="F"/>
      <w:kern w:val="3"/>
      <w:sz w:val="20"/>
      <w:szCs w:val="20"/>
      <w:lang w:val="de-DE" w:eastAsia="de-D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1F3"/>
    <w:pPr>
      <w:widowControl w:val="0"/>
      <w:spacing w:after="160" w:line="240" w:lineRule="auto"/>
    </w:pPr>
    <w:rPr>
      <w:rFonts w:ascii="Calibri" w:eastAsia="Calibri" w:hAnsi="Calibri" w:cs="Calibri"/>
      <w:color w:val="000000"/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1F3"/>
    <w:rPr>
      <w:rFonts w:ascii="Calibri" w:eastAsia="Calibri" w:hAnsi="Calibri" w:cs="Calibri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3A31F3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A31F3"/>
    <w:rPr>
      <w:rFonts w:ascii="Calibri" w:eastAsia="Calibri" w:hAnsi="Calibri" w:cs="Calibri"/>
      <w:color w:val="000000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3A31F3"/>
    <w:pPr>
      <w:widowControl w:val="0"/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A31F3"/>
    <w:rPr>
      <w:rFonts w:ascii="Calibri" w:eastAsia="Calibri" w:hAnsi="Calibri" w:cs="Calibri"/>
      <w:color w:val="000000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A31F3"/>
    <w:pPr>
      <w:spacing w:after="0" w:line="240" w:lineRule="auto"/>
    </w:pPr>
    <w:rPr>
      <w:rFonts w:ascii="Calibri" w:hAnsi="Calibri"/>
      <w:szCs w:val="21"/>
      <w:lang w:val="de-C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A31F3"/>
    <w:rPr>
      <w:rFonts w:ascii="Calibri" w:hAnsi="Calibri"/>
      <w:szCs w:val="21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1F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1F3"/>
    <w:rPr>
      <w:rFonts w:ascii="Calibri" w:eastAsia="Calibri" w:hAnsi="Calibri" w:cs="Calibri"/>
      <w:b/>
      <w:bCs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1F3"/>
    <w:pPr>
      <w:widowControl w:val="0"/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1F3"/>
    <w:rPr>
      <w:rFonts w:ascii="Segoe UI" w:eastAsia="Calibri" w:hAnsi="Segoe UI" w:cs="Segoe UI"/>
      <w:color w:val="000000"/>
      <w:sz w:val="18"/>
      <w:szCs w:val="18"/>
      <w:lang w:val="en-GB"/>
    </w:rPr>
  </w:style>
  <w:style w:type="paragraph" w:styleId="NoSpacing">
    <w:name w:val="No Spacing"/>
    <w:uiPriority w:val="1"/>
    <w:qFormat/>
    <w:rsid w:val="003A31F3"/>
    <w:pPr>
      <w:widowControl w:val="0"/>
      <w:spacing w:after="0" w:line="240" w:lineRule="auto"/>
    </w:pPr>
    <w:rPr>
      <w:rFonts w:ascii="Calibri" w:eastAsia="Calibri" w:hAnsi="Calibri" w:cs="Calibri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3A31F3"/>
    <w:pPr>
      <w:spacing w:after="0" w:line="240" w:lineRule="auto"/>
      <w:ind w:left="708"/>
    </w:pPr>
    <w:rPr>
      <w:rFonts w:ascii="Arial" w:eastAsia="Times New Roman" w:hAnsi="Arial" w:cs="Times New Roman"/>
      <w:szCs w:val="24"/>
      <w:lang w:val="en-GB" w:eastAsia="de-D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31F3"/>
    <w:pPr>
      <w:widowControl/>
      <w:outlineLvl w:val="9"/>
    </w:pPr>
    <w:rPr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semiHidden/>
    <w:locked/>
    <w:rsid w:val="003A31F3"/>
    <w:rPr>
      <w:rFonts w:ascii="Calibri" w:eastAsia="Calibri" w:hAnsi="Calibri" w:cs="Calibri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Zchn"/>
    <w:semiHidden/>
    <w:rsid w:val="003A31F3"/>
    <w:pPr>
      <w:widowControl w:val="0"/>
      <w:spacing w:after="160" w:line="240" w:lineRule="auto"/>
    </w:pPr>
    <w:rPr>
      <w:rFonts w:ascii="Calibri" w:eastAsia="Calibri" w:hAnsi="Calibri" w:cs="Calibri"/>
      <w:noProof/>
      <w:color w:val="000000"/>
      <w:lang w:val="en-US"/>
    </w:rPr>
  </w:style>
  <w:style w:type="paragraph" w:customStyle="1" w:styleId="TableContents">
    <w:name w:val="Table Contents"/>
    <w:basedOn w:val="Normal"/>
    <w:uiPriority w:val="99"/>
    <w:semiHidden/>
    <w:rsid w:val="003A31F3"/>
    <w:pPr>
      <w:widowControl w:val="0"/>
      <w:suppressLineNumbers/>
      <w:suppressAutoHyphens/>
      <w:autoSpaceDN w:val="0"/>
      <w:spacing w:after="0" w:line="240" w:lineRule="auto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character" w:customStyle="1" w:styleId="EndNoteBibliographyTitleZchn">
    <w:name w:val="EndNote Bibliography Title Zchn"/>
    <w:basedOn w:val="DefaultParagraphFont"/>
    <w:link w:val="EndNoteBibliographyTitle"/>
    <w:semiHidden/>
    <w:locked/>
    <w:rsid w:val="003A31F3"/>
    <w:rPr>
      <w:rFonts w:ascii="Cambria" w:eastAsia="SimSun" w:hAnsi="Cambria" w:cs="F"/>
      <w:noProof/>
      <w:kern w:val="3"/>
      <w:sz w:val="24"/>
      <w:szCs w:val="24"/>
      <w:lang w:val="de-DE" w:eastAsia="de-DE"/>
    </w:rPr>
  </w:style>
  <w:style w:type="paragraph" w:customStyle="1" w:styleId="EndNoteBibliographyTitle">
    <w:name w:val="EndNote Bibliography Title"/>
    <w:basedOn w:val="Normal"/>
    <w:link w:val="EndNoteBibliographyTitleZchn"/>
    <w:semiHidden/>
    <w:rsid w:val="003A31F3"/>
    <w:pPr>
      <w:suppressAutoHyphens/>
      <w:autoSpaceDN w:val="0"/>
      <w:spacing w:after="0" w:line="240" w:lineRule="auto"/>
      <w:jc w:val="center"/>
    </w:pPr>
    <w:rPr>
      <w:rFonts w:ascii="Cambria" w:eastAsia="SimSun" w:hAnsi="Cambria" w:cs="F"/>
      <w:noProof/>
      <w:kern w:val="3"/>
      <w:sz w:val="24"/>
      <w:szCs w:val="24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A31F3"/>
    <w:rPr>
      <w:sz w:val="18"/>
      <w:szCs w:val="18"/>
    </w:rPr>
  </w:style>
  <w:style w:type="character" w:customStyle="1" w:styleId="cit">
    <w:name w:val="cit"/>
    <w:basedOn w:val="DefaultParagraphFont"/>
    <w:rsid w:val="003A31F3"/>
  </w:style>
  <w:style w:type="character" w:customStyle="1" w:styleId="doi">
    <w:name w:val="doi"/>
    <w:basedOn w:val="DefaultParagraphFont"/>
    <w:rsid w:val="003A31F3"/>
  </w:style>
  <w:style w:type="character" w:customStyle="1" w:styleId="fm-citation-ids-label">
    <w:name w:val="fm-citation-ids-label"/>
    <w:basedOn w:val="DefaultParagraphFont"/>
    <w:rsid w:val="003A31F3"/>
  </w:style>
  <w:style w:type="character" w:customStyle="1" w:styleId="period">
    <w:name w:val="period"/>
    <w:basedOn w:val="DefaultParagraphFont"/>
    <w:rsid w:val="003A31F3"/>
  </w:style>
  <w:style w:type="character" w:customStyle="1" w:styleId="citation-doi">
    <w:name w:val="citation-doi"/>
    <w:basedOn w:val="DefaultParagraphFont"/>
    <w:rsid w:val="003A31F3"/>
  </w:style>
  <w:style w:type="character" w:customStyle="1" w:styleId="secondary-date">
    <w:name w:val="secondary-date"/>
    <w:basedOn w:val="DefaultParagraphFont"/>
    <w:rsid w:val="003A31F3"/>
  </w:style>
  <w:style w:type="character" w:customStyle="1" w:styleId="authors-list-item">
    <w:name w:val="authors-list-item"/>
    <w:basedOn w:val="DefaultParagraphFont"/>
    <w:rsid w:val="003A31F3"/>
  </w:style>
  <w:style w:type="character" w:customStyle="1" w:styleId="author-sup-separator">
    <w:name w:val="author-sup-separator"/>
    <w:basedOn w:val="DefaultParagraphFont"/>
    <w:rsid w:val="003A31F3"/>
  </w:style>
  <w:style w:type="character" w:customStyle="1" w:styleId="comma">
    <w:name w:val="comma"/>
    <w:basedOn w:val="DefaultParagraphFont"/>
    <w:rsid w:val="003A31F3"/>
  </w:style>
  <w:style w:type="character" w:customStyle="1" w:styleId="identifier">
    <w:name w:val="identifier"/>
    <w:basedOn w:val="DefaultParagraphFont"/>
    <w:rsid w:val="003A31F3"/>
  </w:style>
  <w:style w:type="character" w:customStyle="1" w:styleId="id-label">
    <w:name w:val="id-label"/>
    <w:basedOn w:val="DefaultParagraphFont"/>
    <w:rsid w:val="003A31F3"/>
  </w:style>
  <w:style w:type="character" w:customStyle="1" w:styleId="NichtaufgelsteErwhnung1">
    <w:name w:val="Nicht aufgelöste Erwähnung1"/>
    <w:basedOn w:val="DefaultParagraphFont"/>
    <w:uiPriority w:val="99"/>
    <w:semiHidden/>
    <w:rsid w:val="003A31F3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A31F3"/>
    <w:rPr>
      <w:rFonts w:ascii="Calibri" w:eastAsia="Calibri" w:hAnsi="Calibri" w:cs="Calibri" w:hint="default"/>
      <w:color w:val="000000"/>
      <w:sz w:val="20"/>
      <w:szCs w:val="20"/>
      <w:lang w:val="en-GB"/>
    </w:rPr>
  </w:style>
  <w:style w:type="character" w:customStyle="1" w:styleId="StrongEmphasis">
    <w:name w:val="Strong Emphasis"/>
    <w:rsid w:val="003A31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80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2</Pages>
  <Words>4366</Words>
  <Characters>24890</Characters>
  <Application>Microsoft Office Word</Application>
  <DocSecurity>0</DocSecurity>
  <Lines>207</Lines>
  <Paragraphs>58</Paragraphs>
  <ScaleCrop>false</ScaleCrop>
  <Company/>
  <LinksUpToDate>false</LinksUpToDate>
  <CharactersWithSpaces>29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295_single_actor</dc:creator>
  <cp:keywords/>
  <dc:description/>
  <cp:lastModifiedBy>16295_single_actor</cp:lastModifiedBy>
  <cp:revision>4</cp:revision>
  <dcterms:created xsi:type="dcterms:W3CDTF">2021-08-02T12:37:00Z</dcterms:created>
  <dcterms:modified xsi:type="dcterms:W3CDTF">2021-08-02T12:39:00Z</dcterms:modified>
</cp:coreProperties>
</file>